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BB0" w:rsidRDefault="00BE5BB0" w:rsidP="00BE5BB0">
      <w:pPr>
        <w:rPr>
          <w:rFonts w:ascii="Times New Roman" w:hAnsi="Times New Roman" w:cs="Times New Roman"/>
        </w:rPr>
      </w:pPr>
      <w:bookmarkStart w:id="0" w:name="_GoBack"/>
      <w:bookmarkEnd w:id="0"/>
      <w:r w:rsidRPr="00F35FB1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F35FB1">
        <w:rPr>
          <w:rFonts w:ascii="Times New Roman" w:hAnsi="Times New Roman" w:cs="Times New Roman"/>
        </w:rPr>
        <w:t>. Reagents, sample composition, and calibrator concentrations</w:t>
      </w:r>
      <w:r>
        <w:rPr>
          <w:rFonts w:ascii="Times New Roman" w:hAnsi="Times New Roman" w:cs="Times New Roman"/>
        </w:rPr>
        <w:t xml:space="preserve"> for dosimetry analysis using ICP-MS.</w:t>
      </w:r>
    </w:p>
    <w:p w:rsidR="00BE5BB0" w:rsidRPr="00F35FB1" w:rsidRDefault="00BE5BB0" w:rsidP="00BE5BB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BE5BB0" w:rsidRPr="00F35FB1" w:rsidTr="0037245B">
        <w:tc>
          <w:tcPr>
            <w:tcW w:w="9350" w:type="dxa"/>
            <w:gridSpan w:val="2"/>
            <w:shd w:val="clear" w:color="auto" w:fill="D9D9D9" w:themeFill="background1" w:themeFillShade="D9"/>
          </w:tcPr>
          <w:p w:rsidR="00BE5BB0" w:rsidRPr="00F35FB1" w:rsidRDefault="00BE5BB0" w:rsidP="0037245B">
            <w:p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 xml:space="preserve">Whole blood sample </w:t>
            </w:r>
          </w:p>
        </w:tc>
      </w:tr>
      <w:tr w:rsidR="00BE5BB0" w:rsidRPr="00F35FB1" w:rsidTr="0037245B">
        <w:tc>
          <w:tcPr>
            <w:tcW w:w="2965" w:type="dxa"/>
          </w:tcPr>
          <w:p w:rsidR="00BE5BB0" w:rsidRPr="00F35FB1" w:rsidRDefault="00BE5BB0" w:rsidP="003724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Diluent</w:t>
            </w:r>
          </w:p>
        </w:tc>
        <w:tc>
          <w:tcPr>
            <w:tcW w:w="6385" w:type="dxa"/>
          </w:tcPr>
          <w:p w:rsidR="00BE5BB0" w:rsidRPr="00F35FB1" w:rsidRDefault="00BE5BB0" w:rsidP="003724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0.4% v/v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tetramethylammonium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hydroxide (TMAH), 1% v/v ethanol, 0.01% w/v ammonium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pyrrolidi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dithiocarbamate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(APDC), 0.05% v/v triton X-100, and 5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>/L of each iridium, rhodium, tellurium (internal standard) in DI water</w:t>
            </w:r>
          </w:p>
        </w:tc>
      </w:tr>
      <w:tr w:rsidR="00BE5BB0" w:rsidRPr="00F35FB1" w:rsidTr="0037245B">
        <w:tc>
          <w:tcPr>
            <w:tcW w:w="2965" w:type="dxa"/>
          </w:tcPr>
          <w:p w:rsidR="00BE5BB0" w:rsidRPr="00F35FB1" w:rsidRDefault="00BE5BB0" w:rsidP="003724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Rinse solution</w:t>
            </w:r>
          </w:p>
        </w:tc>
        <w:tc>
          <w:tcPr>
            <w:tcW w:w="6385" w:type="dxa"/>
          </w:tcPr>
          <w:p w:rsidR="00BE5BB0" w:rsidRPr="00F35FB1" w:rsidRDefault="00BE5BB0" w:rsidP="003724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0.4% v/v TMAH, 1% v/v ethanol, 0.01% w/v APDC, and 0.05% v/v triton X-100 in DI water </w:t>
            </w:r>
          </w:p>
        </w:tc>
      </w:tr>
      <w:tr w:rsidR="00BE5BB0" w:rsidRPr="00F35FB1" w:rsidTr="0037245B">
        <w:tc>
          <w:tcPr>
            <w:tcW w:w="2965" w:type="dxa"/>
          </w:tcPr>
          <w:p w:rsidR="00BE5BB0" w:rsidRPr="00F35FB1" w:rsidRDefault="00BE5BB0" w:rsidP="003724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Sample preparation</w:t>
            </w:r>
          </w:p>
        </w:tc>
        <w:tc>
          <w:tcPr>
            <w:tcW w:w="6385" w:type="dxa"/>
          </w:tcPr>
          <w:p w:rsidR="00BE5BB0" w:rsidRPr="00F35FB1" w:rsidRDefault="00BE5BB0" w:rsidP="003724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1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whole blood sample + 1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DI water + 48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diluent</w:t>
            </w:r>
          </w:p>
        </w:tc>
      </w:tr>
      <w:tr w:rsidR="00BE5BB0" w:rsidRPr="00F35FB1" w:rsidTr="0037245B">
        <w:tc>
          <w:tcPr>
            <w:tcW w:w="2965" w:type="dxa"/>
          </w:tcPr>
          <w:p w:rsidR="00BE5BB0" w:rsidRPr="00F35FB1" w:rsidRDefault="00BE5BB0" w:rsidP="003724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Matrix blank and calibrators (S0-S5)</w:t>
            </w:r>
          </w:p>
        </w:tc>
        <w:tc>
          <w:tcPr>
            <w:tcW w:w="6385" w:type="dxa"/>
          </w:tcPr>
          <w:p w:rsidR="00BE5BB0" w:rsidRPr="00F35FB1" w:rsidRDefault="00BE5BB0" w:rsidP="0037245B">
            <w:p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1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base blood + 1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Trace (S0-S5) + 48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diluent</w:t>
            </w:r>
          </w:p>
        </w:tc>
      </w:tr>
      <w:tr w:rsidR="00BE5BB0" w:rsidRPr="00F35FB1" w:rsidTr="0037245B">
        <w:tc>
          <w:tcPr>
            <w:tcW w:w="2965" w:type="dxa"/>
          </w:tcPr>
          <w:p w:rsidR="00BE5BB0" w:rsidRPr="00F35FB1" w:rsidRDefault="00BE5BB0" w:rsidP="003724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Reagent blank</w:t>
            </w:r>
          </w:p>
        </w:tc>
        <w:tc>
          <w:tcPr>
            <w:tcW w:w="6385" w:type="dxa"/>
          </w:tcPr>
          <w:p w:rsidR="00BE5BB0" w:rsidRPr="00F35FB1" w:rsidRDefault="00BE5BB0" w:rsidP="0037245B">
            <w:p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DI water + 48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diluent</w:t>
            </w:r>
          </w:p>
        </w:tc>
      </w:tr>
      <w:tr w:rsidR="00BE5BB0" w:rsidRPr="00F35FB1" w:rsidTr="0037245B">
        <w:tc>
          <w:tcPr>
            <w:tcW w:w="2965" w:type="dxa"/>
          </w:tcPr>
          <w:p w:rsidR="00BE5BB0" w:rsidRPr="00F35FB1" w:rsidRDefault="00BE5BB0" w:rsidP="003724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Quality control standard</w:t>
            </w:r>
          </w:p>
        </w:tc>
        <w:tc>
          <w:tcPr>
            <w:tcW w:w="6385" w:type="dxa"/>
          </w:tcPr>
          <w:p w:rsidR="00BE5BB0" w:rsidRPr="00F35FB1" w:rsidRDefault="00BE5BB0" w:rsidP="0037245B">
            <w:p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QM-B-Q1821 + 1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DI water + 48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diluent</w:t>
            </w:r>
          </w:p>
        </w:tc>
      </w:tr>
      <w:tr w:rsidR="00BE5BB0" w:rsidRPr="00F35FB1" w:rsidTr="0037245B">
        <w:tc>
          <w:tcPr>
            <w:tcW w:w="9350" w:type="dxa"/>
            <w:gridSpan w:val="2"/>
            <w:shd w:val="clear" w:color="auto" w:fill="D9D9D9" w:themeFill="background1" w:themeFillShade="D9"/>
          </w:tcPr>
          <w:p w:rsidR="00BE5BB0" w:rsidRPr="00F35FB1" w:rsidRDefault="00BE5BB0" w:rsidP="0037245B">
            <w:p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Urine sample</w:t>
            </w:r>
          </w:p>
        </w:tc>
      </w:tr>
      <w:tr w:rsidR="00BE5BB0" w:rsidRPr="00F35FB1" w:rsidTr="0037245B">
        <w:tc>
          <w:tcPr>
            <w:tcW w:w="2965" w:type="dxa"/>
          </w:tcPr>
          <w:p w:rsidR="00BE5BB0" w:rsidRPr="00F35FB1" w:rsidRDefault="00BE5BB0" w:rsidP="003724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Diluent</w:t>
            </w:r>
          </w:p>
        </w:tc>
        <w:tc>
          <w:tcPr>
            <w:tcW w:w="6385" w:type="dxa"/>
          </w:tcPr>
          <w:p w:rsidR="00BE5BB0" w:rsidRPr="00F35FB1" w:rsidRDefault="00BE5BB0" w:rsidP="0037245B">
            <w:p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10 µg/L Rh in 2% v/v HNO</w:t>
            </w:r>
            <w:r w:rsidRPr="00F35FB1">
              <w:rPr>
                <w:rFonts w:ascii="Times New Roman" w:hAnsi="Times New Roman" w:cs="Times New Roman"/>
                <w:vertAlign w:val="subscript"/>
              </w:rPr>
              <w:t>3</w:t>
            </w:r>
            <w:r w:rsidRPr="00F35FB1">
              <w:rPr>
                <w:rFonts w:ascii="Times New Roman" w:hAnsi="Times New Roman" w:cs="Times New Roman"/>
              </w:rPr>
              <w:t xml:space="preserve"> + 1.5% v/v ethanol</w:t>
            </w:r>
          </w:p>
        </w:tc>
      </w:tr>
      <w:tr w:rsidR="00BE5BB0" w:rsidRPr="00F35FB1" w:rsidTr="0037245B">
        <w:tc>
          <w:tcPr>
            <w:tcW w:w="2965" w:type="dxa"/>
          </w:tcPr>
          <w:p w:rsidR="00BE5BB0" w:rsidRPr="00F35FB1" w:rsidRDefault="00BE5BB0" w:rsidP="003724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Rinse solution</w:t>
            </w:r>
          </w:p>
        </w:tc>
        <w:tc>
          <w:tcPr>
            <w:tcW w:w="6385" w:type="dxa"/>
          </w:tcPr>
          <w:p w:rsidR="00BE5BB0" w:rsidRPr="00F35FB1" w:rsidRDefault="00BE5BB0" w:rsidP="0037245B">
            <w:p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0.002% triton-x100 + 2% v/v HNO</w:t>
            </w:r>
            <w:r w:rsidRPr="00F35FB1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F35FB1">
              <w:rPr>
                <w:rFonts w:ascii="Times New Roman" w:hAnsi="Times New Roman" w:cs="Times New Roman"/>
              </w:rPr>
              <w:t>+ 1.5% v/v ethanol solution</w:t>
            </w:r>
          </w:p>
        </w:tc>
      </w:tr>
      <w:tr w:rsidR="00BE5BB0" w:rsidRPr="00F35FB1" w:rsidTr="0037245B">
        <w:tc>
          <w:tcPr>
            <w:tcW w:w="2965" w:type="dxa"/>
          </w:tcPr>
          <w:p w:rsidR="00BE5BB0" w:rsidRPr="00F35FB1" w:rsidRDefault="00BE5BB0" w:rsidP="003724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Sample preparation</w:t>
            </w:r>
          </w:p>
        </w:tc>
        <w:tc>
          <w:tcPr>
            <w:tcW w:w="6385" w:type="dxa"/>
          </w:tcPr>
          <w:p w:rsidR="00BE5BB0" w:rsidRPr="00F35FB1" w:rsidRDefault="00BE5BB0" w:rsidP="0037245B">
            <w:p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1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urine sample + 1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DI water + 18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diluent</w:t>
            </w:r>
            <w:r w:rsidRPr="00F35FB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E5BB0" w:rsidRPr="00F35FB1" w:rsidTr="0037245B">
        <w:tc>
          <w:tcPr>
            <w:tcW w:w="2965" w:type="dxa"/>
          </w:tcPr>
          <w:p w:rsidR="00BE5BB0" w:rsidRPr="00F35FB1" w:rsidRDefault="00BE5BB0" w:rsidP="003724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Matrix blank and calibrators (S0-S5)</w:t>
            </w:r>
          </w:p>
        </w:tc>
        <w:tc>
          <w:tcPr>
            <w:tcW w:w="6385" w:type="dxa"/>
          </w:tcPr>
          <w:p w:rsidR="00BE5BB0" w:rsidRPr="00F35FB1" w:rsidRDefault="00BE5BB0" w:rsidP="0037245B">
            <w:p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54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base urine + 6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trace (S0-S5) + 54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diluent</w:t>
            </w:r>
          </w:p>
        </w:tc>
      </w:tr>
      <w:tr w:rsidR="00BE5BB0" w:rsidRPr="00F35FB1" w:rsidTr="0037245B">
        <w:tc>
          <w:tcPr>
            <w:tcW w:w="2965" w:type="dxa"/>
          </w:tcPr>
          <w:p w:rsidR="00BE5BB0" w:rsidRPr="00F35FB1" w:rsidRDefault="00BE5BB0" w:rsidP="003724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Reagent blank</w:t>
            </w:r>
          </w:p>
        </w:tc>
        <w:tc>
          <w:tcPr>
            <w:tcW w:w="6385" w:type="dxa"/>
          </w:tcPr>
          <w:p w:rsidR="00BE5BB0" w:rsidRPr="00F35FB1" w:rsidRDefault="00BE5BB0" w:rsidP="0037245B">
            <w:p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DI water + 48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diluent</w:t>
            </w:r>
          </w:p>
        </w:tc>
      </w:tr>
      <w:tr w:rsidR="00BE5BB0" w:rsidRPr="00F35FB1" w:rsidTr="0037245B">
        <w:tc>
          <w:tcPr>
            <w:tcW w:w="2965" w:type="dxa"/>
          </w:tcPr>
          <w:p w:rsidR="00BE5BB0" w:rsidRPr="00F35FB1" w:rsidRDefault="00BE5BB0" w:rsidP="003724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>Quality control standard</w:t>
            </w:r>
          </w:p>
        </w:tc>
        <w:tc>
          <w:tcPr>
            <w:tcW w:w="6385" w:type="dxa"/>
          </w:tcPr>
          <w:p w:rsidR="00BE5BB0" w:rsidRPr="00F35FB1" w:rsidRDefault="00BE5BB0" w:rsidP="0037245B">
            <w:pPr>
              <w:rPr>
                <w:rFonts w:ascii="Times New Roman" w:hAnsi="Times New Roman" w:cs="Times New Roman"/>
              </w:rPr>
            </w:pPr>
            <w:r w:rsidRPr="00F35FB1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35FB1">
              <w:rPr>
                <w:rFonts w:ascii="Times New Roman" w:hAnsi="Times New Roman" w:cs="Times New Roman"/>
              </w:rPr>
              <w:t xml:space="preserve">QM-U-Q1906 </w:t>
            </w:r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+ 1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DI water + 1800 </w:t>
            </w:r>
            <w:proofErr w:type="spellStart"/>
            <w:r w:rsidRPr="00F35FB1">
              <w:rPr>
                <w:rFonts w:ascii="Times New Roman" w:hAnsi="Times New Roman" w:cs="Times New Roman"/>
                <w:color w:val="000000" w:themeColor="text1"/>
              </w:rPr>
              <w:t>μL</w:t>
            </w:r>
            <w:proofErr w:type="spellEnd"/>
            <w:r w:rsidRPr="00F35FB1">
              <w:rPr>
                <w:rFonts w:ascii="Times New Roman" w:hAnsi="Times New Roman" w:cs="Times New Roman"/>
                <w:color w:val="000000" w:themeColor="text1"/>
              </w:rPr>
              <w:t xml:space="preserve"> diluent</w:t>
            </w:r>
          </w:p>
        </w:tc>
      </w:tr>
    </w:tbl>
    <w:p w:rsidR="00BE5BB0" w:rsidRDefault="00BE5BB0" w:rsidP="00BE5BB0">
      <w:pPr>
        <w:rPr>
          <w:rFonts w:ascii="Times New Roman" w:hAnsi="Times New Roman" w:cs="Times New Roman"/>
        </w:rPr>
      </w:pPr>
    </w:p>
    <w:p w:rsidR="00CD2728" w:rsidRDefault="00CD2728" w:rsidP="00BE5BB0"/>
    <w:sectPr w:rsidR="00CD2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584008"/>
    <w:multiLevelType w:val="hybridMultilevel"/>
    <w:tmpl w:val="E7040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BB0"/>
    <w:rsid w:val="00151BBE"/>
    <w:rsid w:val="00450E08"/>
    <w:rsid w:val="00861F1A"/>
    <w:rsid w:val="00BE5BB0"/>
    <w:rsid w:val="00CD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C7A30"/>
  <w15:chartTrackingRefBased/>
  <w15:docId w15:val="{DEE93694-55A3-4D36-85AB-952E77640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BB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BB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5B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d, Andrea</dc:creator>
  <cp:keywords/>
  <dc:description/>
  <cp:lastModifiedBy>Dodd, Andrea</cp:lastModifiedBy>
  <cp:revision>2</cp:revision>
  <dcterms:created xsi:type="dcterms:W3CDTF">2022-06-06T15:13:00Z</dcterms:created>
  <dcterms:modified xsi:type="dcterms:W3CDTF">2022-06-06T15:25:00Z</dcterms:modified>
</cp:coreProperties>
</file>